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9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976"/>
        <w:gridCol w:w="1538"/>
        <w:gridCol w:w="1345"/>
        <w:gridCol w:w="1345"/>
        <w:gridCol w:w="1346"/>
      </w:tblGrid>
      <w:tr w:rsidR="00F25938" w:rsidRPr="003C14AA" w14:paraId="3E95562B" w14:textId="77777777" w:rsidTr="00F25938">
        <w:trPr>
          <w:trHeight w:val="443"/>
        </w:trPr>
        <w:tc>
          <w:tcPr>
            <w:tcW w:w="76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39B23" w14:textId="2B3E85AF" w:rsidR="00F25938" w:rsidRPr="003C14AA" w:rsidRDefault="00F25938" w:rsidP="009556A4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r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1</w:t>
            </w:r>
            <w:r w:rsidR="00E21672"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Table</w:t>
            </w:r>
            <w:r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 Variance components</w:t>
            </w:r>
            <w:r w:rsidR="00E21672"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  <w:p w14:paraId="26DE70AD" w14:textId="51235E90" w:rsidR="00F25938" w:rsidRPr="003C14AA" w:rsidRDefault="00F25938" w:rsidP="009556A4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s-ES"/>
              </w:rPr>
              <w:t xml:space="preserve">Genetic variance = </w:t>
            </w: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riance associated to genetic differences. </w:t>
            </w:r>
            <w:r w:rsidRPr="003C14A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s-ES"/>
              </w:rPr>
              <w:t>Residual variance = v</w:t>
            </w: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riance associated to residual differences. </w:t>
            </w:r>
            <w:proofErr w:type="spellStart"/>
            <w:r w:rsidRPr="003C14A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s-ES"/>
              </w:rPr>
              <w:t>GxT</w:t>
            </w:r>
            <w:proofErr w:type="spellEnd"/>
            <w:r w:rsidRPr="003C14A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s-ES"/>
              </w:rPr>
              <w:t xml:space="preserve"> variance = </w:t>
            </w: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nce associated to genotype-by-temperature interaction component. See materials and methods for details on the performed calculations.</w:t>
            </w:r>
          </w:p>
        </w:tc>
      </w:tr>
      <w:tr w:rsidR="00F25938" w:rsidRPr="003C14AA" w14:paraId="7A6E577F" w14:textId="77777777" w:rsidTr="00F25938">
        <w:trPr>
          <w:trHeight w:val="443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BF53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Body part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8EB8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  <w:p w14:paraId="23791232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 xml:space="preserve">Trait </w:t>
            </w:r>
          </w:p>
          <w:p w14:paraId="76BBD8DC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61D1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 xml:space="preserve">Genetic variance 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445FF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 xml:space="preserve">Residual variance </w:t>
            </w:r>
            <w:r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s-ES"/>
              </w:rPr>
              <w:t>6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E34E2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GxT</w:t>
            </w:r>
            <w:proofErr w:type="spellEnd"/>
            <w:r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 xml:space="preserve"> variance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F957F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Total variance</w:t>
            </w:r>
          </w:p>
        </w:tc>
      </w:tr>
      <w:tr w:rsidR="00F25938" w:rsidRPr="003C14AA" w14:paraId="2DCE4A43" w14:textId="77777777" w:rsidTr="00F25938">
        <w:trPr>
          <w:trHeight w:val="741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F9DDE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83BDE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5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D94FC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93925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24A16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0FB64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s-ES"/>
              </w:rPr>
            </w:pPr>
          </w:p>
        </w:tc>
      </w:tr>
      <w:tr w:rsidR="00F25938" w:rsidRPr="003C14AA" w14:paraId="22174963" w14:textId="77777777" w:rsidTr="00F25938">
        <w:trPr>
          <w:trHeight w:val="307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C919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Thora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BF57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17</w:t>
            </w:r>
            <w:r w:rsidRPr="003C14AA">
              <w:rPr>
                <w:rFonts w:ascii="Arial" w:hAnsi="Arial" w:cs="Arial"/>
                <w:color w:val="000000"/>
                <w:sz w:val="22"/>
                <w:szCs w:val="22"/>
              </w:rPr>
              <w:t>°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3EB9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7.98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4269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1.6e-03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6BB9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NA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46D1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NA</w:t>
            </w:r>
          </w:p>
        </w:tc>
      </w:tr>
      <w:tr w:rsidR="00F25938" w:rsidRPr="003C14AA" w14:paraId="132D32E8" w14:textId="77777777" w:rsidTr="00F25938">
        <w:trPr>
          <w:trHeight w:val="307"/>
        </w:trPr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710D6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D295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28</w:t>
            </w:r>
            <w:r w:rsidRPr="003C14AA">
              <w:rPr>
                <w:rFonts w:ascii="Arial" w:hAnsi="Arial" w:cs="Arial"/>
                <w:color w:val="000000"/>
                <w:sz w:val="22"/>
                <w:szCs w:val="22"/>
              </w:rPr>
              <w:t>°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8D40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8.7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921D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1.6e-03</w:t>
            </w: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12F6A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CDEC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F25938" w:rsidRPr="003C14AA" w14:paraId="58231C05" w14:textId="77777777" w:rsidTr="00F25938">
        <w:trPr>
          <w:trHeight w:val="307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BC5B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Abdome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D33D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17</w:t>
            </w:r>
            <w:r w:rsidRPr="003C14AA">
              <w:rPr>
                <w:rFonts w:ascii="Arial" w:hAnsi="Arial" w:cs="Arial"/>
                <w:color w:val="000000"/>
                <w:sz w:val="22"/>
                <w:szCs w:val="22"/>
              </w:rPr>
              <w:t>°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9F62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6.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2C5E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7.6e-03</w:t>
            </w: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E1414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4F566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F25938" w:rsidRPr="003C14AA" w14:paraId="138696A9" w14:textId="77777777" w:rsidTr="00F25938">
        <w:trPr>
          <w:trHeight w:val="307"/>
        </w:trPr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6D9A9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0D2B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28</w:t>
            </w:r>
            <w:r w:rsidRPr="003C14AA">
              <w:rPr>
                <w:rFonts w:ascii="Arial" w:hAnsi="Arial" w:cs="Arial"/>
                <w:color w:val="000000"/>
                <w:sz w:val="22"/>
                <w:szCs w:val="22"/>
              </w:rPr>
              <w:t>°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3696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8.7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FE06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7.9e-03</w:t>
            </w: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2E460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198F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F25938" w:rsidRPr="003C14AA" w14:paraId="28CBADA5" w14:textId="77777777" w:rsidTr="00F25938">
        <w:trPr>
          <w:trHeight w:val="30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7F1A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Thora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E625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proofErr w:type="gramStart"/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slope</w:t>
            </w:r>
            <w:proofErr w:type="gram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E588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2.0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6A86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1.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6188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6.0e-0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89DA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2.3e-03</w:t>
            </w:r>
          </w:p>
        </w:tc>
      </w:tr>
      <w:tr w:rsidR="00F25938" w:rsidRPr="003C14AA" w14:paraId="13711E1F" w14:textId="77777777" w:rsidTr="00F25938">
        <w:trPr>
          <w:trHeight w:val="30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6C7C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Abdome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86D9" w14:textId="77777777" w:rsidR="00F25938" w:rsidRPr="003C14AA" w:rsidRDefault="00F25938" w:rsidP="005C009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proofErr w:type="gramStart"/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slope</w:t>
            </w:r>
            <w:proofErr w:type="gram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F657" w14:textId="29413AF4" w:rsidR="00F25938" w:rsidRPr="003C14AA" w:rsidRDefault="00F25938" w:rsidP="00787A98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  <w:t>1.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5AB2" w14:textId="55B1AE9D" w:rsidR="00F25938" w:rsidRPr="003C14AA" w:rsidRDefault="00F25938" w:rsidP="001A7037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  <w:t>7.8</w:t>
            </w:r>
            <w:r w:rsidR="008676F8"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  <w:t>e</w:t>
            </w: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  <w:t>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3880" w14:textId="1AB335BB" w:rsidR="00F25938" w:rsidRPr="003C14AA" w:rsidRDefault="00F25938" w:rsidP="007B58D6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  <w:t>6.2</w:t>
            </w:r>
            <w:r w:rsidR="008676F8"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  <w:t>e</w:t>
            </w: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  <w:t>-0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7E8A" w14:textId="5D09EC0D" w:rsidR="00F25938" w:rsidRPr="003C14AA" w:rsidRDefault="00F25938" w:rsidP="00A66010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</w:pP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  <w:t>1.5</w:t>
            </w:r>
            <w:r w:rsidR="008676F8"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  <w:t>e</w:t>
            </w:r>
            <w:r w:rsidRPr="003C14AA"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"/>
              </w:rPr>
              <w:t>-02</w:t>
            </w:r>
          </w:p>
        </w:tc>
      </w:tr>
      <w:bookmarkEnd w:id="0"/>
    </w:tbl>
    <w:p w14:paraId="759D5703" w14:textId="77777777" w:rsidR="006E0A84" w:rsidRDefault="006E0A84"/>
    <w:p w14:paraId="3020006F" w14:textId="77777777" w:rsidR="0005019A" w:rsidRDefault="0005019A"/>
    <w:p w14:paraId="56BD5CFE" w14:textId="77777777" w:rsidR="0005019A" w:rsidRDefault="0005019A"/>
    <w:p w14:paraId="39A55EBB" w14:textId="77777777" w:rsidR="0005019A" w:rsidRDefault="0005019A"/>
    <w:sectPr w:rsidR="0005019A" w:rsidSect="006E0A8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19A"/>
    <w:rsid w:val="0005019A"/>
    <w:rsid w:val="00090A40"/>
    <w:rsid w:val="001A7037"/>
    <w:rsid w:val="003C14AA"/>
    <w:rsid w:val="004A6185"/>
    <w:rsid w:val="004F4658"/>
    <w:rsid w:val="00633818"/>
    <w:rsid w:val="006E0A84"/>
    <w:rsid w:val="00787A98"/>
    <w:rsid w:val="007B0D17"/>
    <w:rsid w:val="007B58D6"/>
    <w:rsid w:val="008676F8"/>
    <w:rsid w:val="009556A4"/>
    <w:rsid w:val="00A0439C"/>
    <w:rsid w:val="00A66010"/>
    <w:rsid w:val="00B13495"/>
    <w:rsid w:val="00C14052"/>
    <w:rsid w:val="00C87FC5"/>
    <w:rsid w:val="00D17390"/>
    <w:rsid w:val="00E21672"/>
    <w:rsid w:val="00F2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7D24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19A"/>
    <w:pPr>
      <w:suppressAutoHyphens/>
      <w:spacing w:line="360" w:lineRule="auto"/>
    </w:pPr>
    <w:rPr>
      <w:rFonts w:ascii="Helvetica" w:eastAsia="SimSun" w:hAnsi="Helvetica" w:cs="Times New Roman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19A"/>
    <w:pPr>
      <w:suppressAutoHyphens/>
      <w:spacing w:line="360" w:lineRule="auto"/>
    </w:pPr>
    <w:rPr>
      <w:rFonts w:ascii="Helvetica" w:eastAsia="SimSun" w:hAnsi="Helvetica" w:cs="Times New Roman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9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27</Characters>
  <Application>Microsoft Macintosh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Lafuente</dc:creator>
  <cp:keywords/>
  <dc:description/>
  <cp:lastModifiedBy>Elvira Lafuente</cp:lastModifiedBy>
  <cp:revision>20</cp:revision>
  <dcterms:created xsi:type="dcterms:W3CDTF">2018-08-12T20:36:00Z</dcterms:created>
  <dcterms:modified xsi:type="dcterms:W3CDTF">2018-09-18T07:31:00Z</dcterms:modified>
</cp:coreProperties>
</file>